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D890F" w14:textId="4BB755E1" w:rsidR="00802BA2" w:rsidRPr="00E801FB" w:rsidRDefault="00E801FB" w:rsidP="00E801FB">
      <w:pPr>
        <w:jc w:val="left"/>
        <w:rPr>
          <w:rFonts w:ascii="Times New Roman" w:hAnsi="Times New Roman" w:cs="Times New Roman"/>
          <w:b/>
        </w:rPr>
      </w:pPr>
      <w:r w:rsidRPr="00E801FB">
        <w:rPr>
          <w:rFonts w:ascii="Times New Roman" w:hAnsi="Times New Roman" w:cs="Times New Roman"/>
          <w:b/>
        </w:rPr>
        <w:t>Supplementary Table S3.</w:t>
      </w:r>
      <w:r w:rsidR="00802BA2" w:rsidRPr="00E801FB">
        <w:rPr>
          <w:rFonts w:ascii="Times New Roman" w:hAnsi="Times New Roman" w:cs="Times New Roman"/>
          <w:b/>
        </w:rPr>
        <w:t xml:space="preserve"> Quality of included studies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992"/>
        <w:gridCol w:w="1134"/>
        <w:gridCol w:w="1559"/>
        <w:gridCol w:w="851"/>
        <w:gridCol w:w="992"/>
        <w:gridCol w:w="2693"/>
        <w:gridCol w:w="1134"/>
        <w:gridCol w:w="1377"/>
        <w:gridCol w:w="1252"/>
        <w:gridCol w:w="571"/>
      </w:tblGrid>
      <w:tr w:rsidR="00802BA2" w:rsidRPr="00F455CE" w14:paraId="57182195" w14:textId="77777777" w:rsidTr="00B51430">
        <w:trPr>
          <w:trHeight w:val="248"/>
        </w:trPr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FFF43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055A7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Year of publication</w:t>
            </w:r>
          </w:p>
        </w:tc>
        <w:tc>
          <w:tcPr>
            <w:tcW w:w="722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2B6D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E3C4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AB97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A1658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otal scores</w:t>
            </w:r>
          </w:p>
        </w:tc>
      </w:tr>
      <w:tr w:rsidR="00802BA2" w:rsidRPr="00F455CE" w14:paraId="010DA8E1" w14:textId="77777777" w:rsidTr="00B51430">
        <w:trPr>
          <w:trHeight w:val="905"/>
        </w:trPr>
        <w:tc>
          <w:tcPr>
            <w:tcW w:w="14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D357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88ABA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E4A4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s the case definition adequate?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4AED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epresentativeness of the ca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409D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election of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9EBC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Definition </w:t>
            </w:r>
            <w:proofErr w:type="spellStart"/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f`control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7CC8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mparability of cases and controls on the basis of the Design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r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DFB3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scertainment exposur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BFC5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D9E9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on-Response rat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A6EE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02BA2" w:rsidRPr="00F455CE" w14:paraId="679DC5A8" w14:textId="77777777" w:rsidTr="00B51430">
        <w:trPr>
          <w:trHeight w:val="10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4771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asikcioglu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LYXNpa2Npb2dsdTwvQXV0aG9yPjxZZWFyPjIwMDU8L1ll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LYXNpa2Npb2dsdTwvQXV0aG9yPjxZZWFyPjIwMDU8L1ll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0" w:tooltip="Kasikcioglu, 2005 #1505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0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A4FE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92BD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4CC5D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0CC69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EB850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1C740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5DB8F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4D9C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3CFE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ADF1B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02BA2" w:rsidRPr="00F455CE" w14:paraId="15EC3DBE" w14:textId="77777777" w:rsidTr="00B51430">
        <w:trPr>
          <w:trHeight w:val="176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4A1E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Ozkececi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PemtlY2VjaTwvQXV0aG9yPjxZZWFyPjIwMTY8L1llYXI+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PemtlY2VjaTwvQXV0aG9yPjxZZWFyPjIwMTY8L1llYXI+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1" w:tooltip="Ozkececi, 2016 #1506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1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2D67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A164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6730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85C7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10C0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7B34E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6586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95F0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0391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ABFC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50B3B36A" w14:textId="77777777" w:rsidTr="00B51430">
        <w:trPr>
          <w:trHeight w:val="78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094CA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ltekin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BbHRla2luPC9BdXRob3I+PFllYXI+MjAxMjwvWWVhcj48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BbHRla2luPC9BdXRob3I+PFllYXI+MjAxMjwvWWVhcj48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2" w:tooltip="Altekin, 2012 #1507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2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CEB06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535F47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7AEF2C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3656A8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A7458B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3CF85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DCFBFB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BB9DC8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A0D41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F4D59D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02BA2" w:rsidRPr="00F455CE" w14:paraId="0C8300B6" w14:textId="77777777" w:rsidTr="00B51430">
        <w:trPr>
          <w:trHeight w:val="14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6B90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un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TdW48L0F1dGhvcj48WWVhcj4yMDE0PC9ZZWFyPjxSZWNO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TdW48L0F1dGhvcj48WWVhcj4yMDE0PC9ZZWFyPjxSZWNO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3" w:tooltip="Sun, 2014 #1508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3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450D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E8DD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4585C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E8070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21951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1EDA0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5EB9E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CD3B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383C7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330C6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02BA2" w:rsidRPr="00F455CE" w14:paraId="58B3DBA2" w14:textId="77777777" w:rsidTr="00B51430">
        <w:trPr>
          <w:trHeight w:val="21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F055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anriverdi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UYW5yaXZlcmRpPC9BdXRob3I+PFllYXI+MjAwNjwvWWVh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UYW5yaXZlcmRpPC9BdXRob3I+PFllYXI+MjAwNjwvWWVh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4" w:tooltip="Tanriverdi, 2006 #1509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4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D599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2AE0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C0B8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4107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0882D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F60D3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22A6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1DAFB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AAB0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0B95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802BA2" w:rsidRPr="00F455CE" w14:paraId="3B992CDE" w14:textId="77777777" w:rsidTr="00B51430">
        <w:trPr>
          <w:trHeight w:val="150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FDAE3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ural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&lt;EndNote&gt;&lt;Cite&gt;&lt;Author&gt;Vural&lt;/Author&gt;&lt;Year&gt;2014&lt;/Year&gt;&lt;RecNum&gt;1512&lt;/RecNum&gt;&lt;DisplayText&gt;&lt;style face="superscript"&gt;[15]&lt;/style&gt;&lt;/DisplayText&gt;&lt;record&gt;&lt;rec-number&gt;1512&lt;/rec-number&gt;&lt;foreign-keys&gt;&lt;key app="EN" db-id="xtefxezvyxfes4e0dwapvwebw29tvztxtr0a"&gt;1512&lt;/key&gt;&lt;/foreign-keys&gt;&lt;ref-type name="Journal Article"&gt;17&lt;/ref-type&gt;&lt;contributors&gt;&lt;authors&gt;&lt;author&gt;Vural, M. G.&lt;/author&gt;&lt;author&gt;Cetin, S.&lt;/author&gt;&lt;author&gt;Firat, H.&lt;/author&gt;&lt;author&gt;Akdemir, R.&lt;/author&gt;&lt;author&gt;Yeter, E.&lt;/author&gt;&lt;/authors&gt;&lt;/contributors&gt;&lt;titles&gt;&lt;title&gt;Impact of continuous positive airway pressure therapy on left atrial function in patients with obstructive sleep apnoea: assessment by conventional and two-dimensional speckle-tracking echocardiography&lt;/title&gt;&lt;secondary-title&gt;Acta Cardiol&lt;/secondary-title&gt;&lt;alt-title&gt;Acta cardiologica&lt;/alt-title&gt;&lt;/titles&gt;&lt;periodical&gt;&lt;full-title&gt;Acta Cardiol&lt;/full-title&gt;&lt;abbr-1&gt;Acta cardiologica&lt;/abbr-1&gt;&lt;/periodical&gt;&lt;alt-periodical&gt;&lt;full-title&gt;Acta Cardiol&lt;/full-title&gt;&lt;abbr-1&gt;Acta cardiologica&lt;/abbr-1&gt;&lt;/alt-periodical&gt;&lt;pages&gt;175-84&lt;/pages&gt;&lt;volume&gt;69&lt;/volume&gt;&lt;number&gt;2&lt;/number&gt;&lt;edition&gt;2014/05/03&lt;/edition&gt;&lt;keywords&gt;&lt;keyword&gt;Adult&lt;/keyword&gt;&lt;keyword&gt;*Atrial Function, Left&lt;/keyword&gt;&lt;keyword&gt;Cohort Studies&lt;/keyword&gt;&lt;keyword&gt;*Continuous Positive Airway Pressure/methods&lt;/keyword&gt;&lt;keyword&gt;*Echocardiography/methods&lt;/keyword&gt;&lt;keyword&gt;Female&lt;/keyword&gt;&lt;keyword&gt;Humans&lt;/keyword&gt;&lt;keyword&gt;Male&lt;/keyword&gt;&lt;keyword&gt;Middle Aged&lt;/keyword&gt;&lt;keyword&gt;Polysomnography&lt;/keyword&gt;&lt;keyword&gt;Prospective Studies&lt;/keyword&gt;&lt;keyword&gt;Severity of Illness Index&lt;/keyword&gt;&lt;keyword&gt;Sleep Apnea, Obstructive/*diagnostic imaging/*therapy&lt;/keyword&gt;&lt;keyword&gt;Treatment Outcome&lt;/keyword&gt;&lt;/keywords&gt;&lt;dates&gt;&lt;year&gt;2014&lt;/year&gt;&lt;pub-dates&gt;&lt;date&gt;Apr&lt;/date&gt;&lt;/pub-dates&gt;&lt;/dates&gt;&lt;isbn&gt;0001-5385 (Print)&amp;#xD;0001-5385&lt;/isbn&gt;&lt;accession-num&gt;24783469&lt;/accession-num&gt;&lt;urls&gt;&lt;/urls&gt;&lt;electronic-resource-num&gt;10.2143/ac.69.2.3017299&lt;/electronic-resource-num&gt;&lt;remote-database-provider&gt;Nlm&lt;/remote-database-provider&gt;&lt;language&gt;eng&lt;/language&gt;&lt;/record&gt;&lt;/Cite&gt;&lt;/EndNote&gt;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5" w:tooltip="Vural, 2014 #1512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5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106D8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47E60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50AE02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3021D2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8E5DBE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F1472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B02BC3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8BA33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016AD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6CAF9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6484E451" w14:textId="77777777" w:rsidTr="00B51430">
        <w:trPr>
          <w:trHeight w:val="22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B018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im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&lt;EndNote&gt;&lt;Cite&gt;&lt;Author&gt;Kim&lt;/Author&gt;&lt;Year&gt;2012&lt;/Year&gt;&lt;RecNum&gt;1513&lt;/RecNum&gt;&lt;DisplayText&gt;&lt;style face="superscript"&gt;[16]&lt;/style&gt;&lt;/DisplayText&gt;&lt;record&gt;&lt;rec-number&gt;1513&lt;/rec-number&gt;&lt;foreign-keys&gt;&lt;key app="EN" db-id="xtefxezvyxfes4e0dwapvwebw29tvztxtr0a"&gt;1513&lt;/key&gt;&lt;/foreign-keys&gt;&lt;ref-type name="Journal Article"&gt;17&lt;/ref-type&gt;&lt;contributors&gt;&lt;authors&gt;&lt;author&gt;Kim, S. M.&lt;/author&gt;&lt;author&gt;Cho, K. I.&lt;/author&gt;&lt;author&gt;Kwon, J. H.&lt;/author&gt;&lt;author&gt;Lee, H. G.&lt;/author&gt;&lt;author&gt;Kim, T. I.&lt;/author&gt;&lt;/authors&gt;&lt;/contributors&gt;&lt;auth-address&gt;Division of Cardiology, Internal Medicine, Maryknoll Medical Center, Busan, Republic of Korea.&lt;/auth-address&gt;&lt;titles&gt;&lt;title&gt;Impact of obstructive sleep apnea on left atrial functional and structural remodeling beyond obesity&lt;/title&gt;&lt;secondary-title&gt;J Cardiol&lt;/secondary-title&gt;&lt;alt-title&gt;Journal of cardiology&lt;/alt-title&gt;&lt;/titles&gt;&lt;periodical&gt;&lt;full-title&gt;J Cardiol&lt;/full-title&gt;&lt;abbr-1&gt;Journal of cardiology&lt;/abbr-1&gt;&lt;/periodical&gt;&lt;alt-periodical&gt;&lt;full-title&gt;J Cardiol&lt;/full-title&gt;&lt;abbr-1&gt;Journal of cardiology&lt;/abbr-1&gt;&lt;/alt-periodical&gt;&lt;pages&gt;475-83&lt;/pages&gt;&lt;volume&gt;60&lt;/volume&gt;&lt;number&gt;6&lt;/number&gt;&lt;edition&gt;2012/08/15&lt;/edition&gt;&lt;keywords&gt;&lt;keyword&gt;Adult&lt;/keyword&gt;&lt;keyword&gt;*Atrial Function, Left&lt;/keyword&gt;&lt;keyword&gt;Diastole&lt;/keyword&gt;&lt;keyword&gt;Echocardiography&lt;/keyword&gt;&lt;keyword&gt;Female&lt;/keyword&gt;&lt;keyword&gt;Heart Atria/diagnostic imaging/physiopathology&lt;/keyword&gt;&lt;keyword&gt;Humans&lt;/keyword&gt;&lt;keyword&gt;Male&lt;/keyword&gt;&lt;keyword&gt;Middle Aged&lt;/keyword&gt;&lt;keyword&gt;Myocardial Contraction&lt;/keyword&gt;&lt;keyword&gt;Obesity/complications/*physiopathology&lt;/keyword&gt;&lt;keyword&gt;Severity of Illness Index&lt;/keyword&gt;&lt;keyword&gt;Sleep Apnea, Obstructive/complications/*physiopathology&lt;/keyword&gt;&lt;keyword&gt;Ventricular Function, Left&lt;/keyword&gt;&lt;/keywords&gt;&lt;dates&gt;&lt;year&gt;2012&lt;/year&gt;&lt;pub-dates&gt;&lt;date&gt;Dec&lt;/date&gt;&lt;/pub-dates&gt;&lt;/dates&gt;&lt;isbn&gt;0914-5087&lt;/isbn&gt;&lt;accession-num&gt;22890070&lt;/accession-num&gt;&lt;urls&gt;&lt;/urls&gt;&lt;electronic-resource-num&gt;10.1016/j.jjcc.2012.07.007&lt;/electronic-resource-num&gt;&lt;remote-database-provider&gt;Nlm&lt;/remote-database-provider&gt;&lt;language&gt;eng&lt;/language&gt;&lt;/record&gt;&lt;/Cite&gt;&lt;/EndNote&gt;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6" w:tooltip="Kim, 2012 #1513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6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6CA27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5E48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BF46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B7DC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48F1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21263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8402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2BA8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A2E5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FEDD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468BC951" w14:textId="77777777" w:rsidTr="00B51430">
        <w:trPr>
          <w:trHeight w:val="287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7D7A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Dursunoglu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&lt;EndNote&gt;&lt;Cite&gt;&lt;Author&gt;Dursunoglu&lt;/Author&gt;&lt;Year&gt;2005&lt;/Year&gt;&lt;RecNum&gt;1514&lt;/RecNum&gt;&lt;DisplayText&gt;&lt;style face="superscript"&gt;[17]&lt;/style&gt;&lt;/DisplayText&gt;&lt;record&gt;&lt;rec-number&gt;1514&lt;/rec-number&gt;&lt;foreign-keys&gt;&lt;key app="EN" db-id="xtefxezvyxfes4e0dwapvwebw29tvztxtr0a"&gt;1514&lt;/key&gt;&lt;/foreign-keys&gt;&lt;ref-type name="Journal Article"&gt;17&lt;/ref-type&gt;&lt;contributors&gt;&lt;authors&gt;&lt;author&gt;Dursunoglu, N.&lt;/author&gt;&lt;author&gt;Dursunoglu, D.&lt;/author&gt;&lt;author&gt;Kilic, M.&lt;/author&gt;&lt;/authors&gt;&lt;/contributors&gt;&lt;auth-address&gt;Department of Chest Disease, Pamukkale University Medical Faculty, Denizli, Turkey.&lt;/auth-address&gt;&lt;titles&gt;&lt;title&gt;Impact of obstructive sleep apnea on right ventricular global function: sleep apnea and myocardial performance index&lt;/title&gt;&lt;secondary-title&gt;Respiration&lt;/secondary-title&gt;&lt;alt-title&gt;Respiration; international review of thoracic diseases&lt;/alt-title&gt;&lt;/titles&gt;&lt;periodical&gt;&lt;full-title&gt;Respiration&lt;/full-title&gt;&lt;abbr-1&gt;Respiration; international review of thoracic diseases&lt;/abbr-1&gt;&lt;/periodical&gt;&lt;alt-periodical&gt;&lt;full-title&gt;Respiration&lt;/full-title&gt;&lt;abbr-1&gt;Respiration; international review of thoracic diseases&lt;/abbr-1&gt;&lt;/alt-periodical&gt;&lt;pages&gt;278-84&lt;/pages&gt;&lt;volume&gt;72&lt;/volume&gt;&lt;number&gt;3&lt;/number&gt;&lt;edition&gt;2005/06/09&lt;/edition&gt;&lt;keywords&gt;&lt;keyword&gt;Adult&lt;/keyword&gt;&lt;keyword&gt;Female&lt;/keyword&gt;&lt;keyword&gt;Heart Ventricles/diagnostic imaging&lt;/keyword&gt;&lt;keyword&gt;Humans&lt;/keyword&gt;&lt;keyword&gt;Male&lt;/keyword&gt;&lt;keyword&gt;Middle Aged&lt;/keyword&gt;&lt;keyword&gt;Organ Size&lt;/keyword&gt;&lt;keyword&gt;Reference Values&lt;/keyword&gt;&lt;keyword&gt;Sleep Apnea, Obstructive/classification/*physiopathology&lt;/keyword&gt;&lt;keyword&gt;Ultrasonography&lt;/keyword&gt;&lt;keyword&gt;Ventricular Function, Left/physiology&lt;/keyword&gt;&lt;keyword&gt;*Ventricular Function, Right/physiology&lt;/keyword&gt;&lt;/keywords&gt;&lt;dates&gt;&lt;year&gt;2005&lt;/year&gt;&lt;pub-dates&gt;&lt;date&gt;May-Jun&lt;/date&gt;&lt;/pub-dates&gt;&lt;/dates&gt;&lt;isbn&gt;0025-7931 (Print)&amp;#xD;0025-7931&lt;/isbn&gt;&lt;accession-num&gt;15942297&lt;/accession-num&gt;&lt;urls&gt;&lt;/urls&gt;&lt;electronic-resource-num&gt;10.1159/000085369&lt;/electronic-resource-num&gt;&lt;remote-database-provider&gt;Nlm&lt;/remote-database-provider&gt;&lt;language&gt;eng&lt;/language&gt;&lt;/record&gt;&lt;/Cite&gt;&lt;/EndNote&gt;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7" w:tooltip="Dursunoglu, 2005 #1514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7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8446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437F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41329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00594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2D800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58505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CBE99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8CCC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3B21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351F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13C3C77F" w14:textId="77777777" w:rsidTr="00B51430">
        <w:trPr>
          <w:trHeight w:val="23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713C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ho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&lt;EndNote&gt;&lt;Cite&gt;&lt;Author&gt;Cho&lt;/Author&gt;&lt;Year&gt;2012&lt;/Year&gt;&lt;RecNum&gt;1515&lt;/RecNum&gt;&lt;DisplayText&gt;&lt;style face="superscript"&gt;[18]&lt;/style&gt;&lt;/DisplayText&gt;&lt;record&gt;&lt;rec-number&gt;1515&lt;/rec-number&gt;&lt;foreign-keys&gt;&lt;key app="EN" db-id="xtefxezvyxfes4e0dwapvwebw29tvztxtr0a"&gt;1515&lt;/key&gt;&lt;/foreign-keys&gt;&lt;ref-type name="Journal Article"&gt;17&lt;/ref-type&gt;&lt;contributors&gt;&lt;authors&gt;&lt;author&gt;Cho, K. I.&lt;/author&gt;&lt;author&gt;Kwon, J. H.&lt;/author&gt;&lt;author&gt;Kim, S. M.&lt;/author&gt;&lt;author&gt;Park, T. J.&lt;/author&gt;&lt;author&gt;Lee, H. G.&lt;/author&gt;&lt;author&gt;Kim, T. I.&lt;/author&gt;&lt;/authors&gt;&lt;/contributors&gt;&lt;auth-address&gt;Division of Cardiology, Internal Medicine, Maryknoll Medical Center, Busan, Korea.&lt;/auth-address&gt;&lt;titles&gt;&lt;title&gt;Impact of obstructive sleep apnea on the global myocardial performance beyond obesity&lt;/title&gt;&lt;secondary-title&gt;Echocardiography&lt;/secondary-title&gt;&lt;alt-title&gt;Echocardiography (Mount Kisco, N.Y.)&lt;/alt-title&gt;&lt;/titles&gt;&lt;periodical&gt;&lt;full-title&gt;Echocardiography&lt;/full-title&gt;&lt;abbr-1&gt;Echocardiography (Mount Kisco, N.Y.)&lt;/abbr-1&gt;&lt;/periodical&gt;&lt;alt-periodical&gt;&lt;full-title&gt;Echocardiography&lt;/full-title&gt;&lt;abbr-1&gt;Echocardiography (Mount Kisco, N.Y.)&lt;/abbr-1&gt;&lt;/alt-periodical&gt;&lt;pages&gt;1071-80&lt;/pages&gt;&lt;volume&gt;29&lt;/volume&gt;&lt;number&gt;9&lt;/number&gt;&lt;edition&gt;2012/07/04&lt;/edition&gt;&lt;keywords&gt;&lt;keyword&gt;Echocardiography/*methods&lt;/keyword&gt;&lt;keyword&gt;Female&lt;/keyword&gt;&lt;keyword&gt;Humans&lt;/keyword&gt;&lt;keyword&gt;Male&lt;/keyword&gt;&lt;keyword&gt;Middle Aged&lt;/keyword&gt;&lt;keyword&gt;Obesity/*complications/*diagnostic imaging&lt;/keyword&gt;&lt;keyword&gt;Reproducibility of Results&lt;/keyword&gt;&lt;keyword&gt;Sensitivity and Specificity&lt;/keyword&gt;&lt;keyword&gt;Sleep Apnea, Obstructive/*complications/*diagnostic imaging&lt;/keyword&gt;&lt;keyword&gt;Ventricular Dysfunction, Left/*diagnostic imaging/*etiology&lt;/keyword&gt;&lt;/keywords&gt;&lt;dates&gt;&lt;year&gt;2012&lt;/year&gt;&lt;pub-dates&gt;&lt;date&gt;Oct&lt;/date&gt;&lt;/pub-dates&gt;&lt;/dates&gt;&lt;isbn&gt;0742-2822&lt;/isbn&gt;&lt;accession-num&gt;22747987&lt;/accession-num&gt;&lt;urls&gt;&lt;/urls&gt;&lt;electronic-resource-num&gt;10.1111/j.1540-8175.2012.01762.x&lt;/electronic-resource-num&gt;&lt;remote-database-provider&gt;Nlm&lt;/remote-database-provider&gt;&lt;language&gt;eng&lt;/language&gt;&lt;/record&gt;&lt;/Cite&gt;&lt;/EndNote&gt;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8" w:tooltip="Cho, 2012 #1515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8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F5E1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A52A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2B66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B609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4261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52507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A68F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9A9DE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7B71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9202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802BA2" w:rsidRPr="00F455CE" w14:paraId="347BE372" w14:textId="77777777" w:rsidTr="00B51430">
        <w:trPr>
          <w:trHeight w:val="169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C91D9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arol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WYXJvbDwvQXV0aG9yPjxZZWFyPjIwMTA8L1llYXI+PFJl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WYXJvbDwvQXV0aG9yPjxZZWFyPjIwMTA8L1llYXI+PFJl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19" w:tooltip="Varol, 2010 #1516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19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81FF0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20A39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3032E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1E262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AA9CA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7ACFF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C48AA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08F91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48FD4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29C51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47704CBE" w14:textId="77777777" w:rsidTr="00B51430">
        <w:trPr>
          <w:trHeight w:val="232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1543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Butt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CdXR0PC9BdXRob3I+PFllYXI+MjAxMjwvWWVhcj48UmVj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CdXR0PC9BdXRob3I+PFllYXI+MjAxMjwvWWVhcj48UmVj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0" w:tooltip="Butt, 2012 #1517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0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7DC7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1234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2820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230D7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85EE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CAF1C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6A90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0366F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50A9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3B55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579B5E26" w14:textId="77777777" w:rsidTr="00B51430">
        <w:trPr>
          <w:trHeight w:val="307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3CE29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Wang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XYW5nPC9BdXRob3I+PFllYXI+MjAxNjwvWWVhcj48UmVj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XYW5nPC9BdXRob3I+PFllYXI+MjAxNjwvWWVhcj48UmVj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1" w:tooltip="Wang, 2016 #1518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1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CCFB2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CC6B5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3E2CA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44439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E286F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FD2A6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20F0E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C6125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BAD10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F1B43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802BA2" w:rsidRPr="00F455CE" w14:paraId="1943CB84" w14:textId="77777777" w:rsidTr="00B51430">
        <w:trPr>
          <w:trHeight w:val="8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7AC2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itarelli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WaXRhcmVsbGk8L0F1dGhvcj48WWVhcj4yMDEzPC9ZZWFy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WaXRhcmVsbGk8L0F1dGhvcj48WWVhcj4yMDEzPC9ZZWFy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2" w:tooltip="Vitarelli, 2013 #1519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2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5020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CA67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B9CE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EB95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9D2C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87D73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19E7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8EE1B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43687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B4AD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293446E6" w14:textId="77777777" w:rsidTr="00B51430">
        <w:trPr>
          <w:trHeight w:val="24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3488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rias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&lt;EndNote&gt;&lt;Cite&gt;&lt;Author&gt;Arias&lt;/Author&gt;&lt;Year&gt;2005&lt;/Year&gt;&lt;RecNum&gt;1520&lt;/RecNum&gt;&lt;DisplayText&gt;&lt;style face="superscript"&gt;[23]&lt;/style&gt;&lt;/DisplayText&gt;&lt;record&gt;&lt;rec-number&gt;1520&lt;/rec-number&gt;&lt;foreign-keys&gt;&lt;key app="EN" db-id="xtefxezvyxfes4e0dwapvwebw29tvztxtr0a"&gt;1520&lt;/key&gt;&lt;/foreign-keys&gt;&lt;ref-type name="Journal Article"&gt;17&lt;/ref-type&gt;&lt;contributors&gt;&lt;authors&gt;&lt;author&gt;Arias, M. A.&lt;/author&gt;&lt;author&gt;Garcia-Rio, F.&lt;/author&gt;&lt;author&gt;Alonso-Fernandez, A.&lt;/author&gt;&lt;author&gt;Mediano, O.&lt;/author&gt;&lt;author&gt;Martinez, I.&lt;/author&gt;&lt;author&gt;Villamor, J.&lt;/author&gt;&lt;/authors&gt;&lt;/contributors&gt;&lt;auth-address&gt;Servicio de Cardiologia, Hospital Universitario La Paz, Madrid, Spain.&lt;/auth-address&gt;&lt;titles&gt;&lt;title&gt;Obstructive sleep apnea syndrome affects left ventricular diastolic function: effects of nasal continuous positive airway pressure in men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375-83&lt;/pages&gt;&lt;volume&gt;112&lt;/volume&gt;&lt;number&gt;3&lt;/number&gt;&lt;edition&gt;2005/07/13&lt;/edition&gt;&lt;keywords&gt;&lt;keyword&gt;Adult&lt;/keyword&gt;&lt;keyword&gt;Aged&lt;/keyword&gt;&lt;keyword&gt;Blood Pressure&lt;/keyword&gt;&lt;keyword&gt;*Continuous Positive Airway Pressure&lt;/keyword&gt;&lt;keyword&gt;Cross-Over Studies&lt;/keyword&gt;&lt;keyword&gt;*Diastole&lt;/keyword&gt;&lt;keyword&gt;Double-Blind Method&lt;/keyword&gt;&lt;keyword&gt;Echocardiography&lt;/keyword&gt;&lt;keyword&gt;Humans&lt;/keyword&gt;&lt;keyword&gt;Male&lt;/keyword&gt;&lt;keyword&gt;Middle Aged&lt;/keyword&gt;&lt;keyword&gt;Prospective Studies&lt;/keyword&gt;&lt;keyword&gt;Sleep Apnea, Obstructive/*physiopathology/*therapy&lt;/keyword&gt;&lt;keyword&gt;Ventricular Dysfunction, Left/therapy&lt;/keyword&gt;&lt;keyword&gt;*Ventricular Function, Left&lt;/keyword&gt;&lt;/keywords&gt;&lt;dates&gt;&lt;year&gt;2005&lt;/year&gt;&lt;pub-dates&gt;&lt;date&gt;Jul 19&lt;/date&gt;&lt;/pub-dates&gt;&lt;/dates&gt;&lt;isbn&gt;0009-7322&lt;/isbn&gt;&lt;accession-num&gt;16009798&lt;/accession-num&gt;&lt;urls&gt;&lt;/urls&gt;&lt;electronic-resource-num&gt;10.1161/circulationaha.104.501841&lt;/electronic-resource-num&gt;&lt;remote-database-provider&gt;Nlm&lt;/remote-database-provider&gt;&lt;language&gt;eng&lt;/language&gt;&lt;/record&gt;&lt;/Cite&gt;&lt;/EndNote&gt;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3" w:tooltip="Arias, 2005 #1520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3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1C75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866B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835D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76DD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EF74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03A06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EE7F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6159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755C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2091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802BA2" w:rsidRPr="00F455CE" w14:paraId="7C713CBA" w14:textId="77777777" w:rsidTr="00B51430">
        <w:trPr>
          <w:trHeight w:val="16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0A33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rias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BcmlhczwvQXV0aG9yPjxZZWFyPjIwMDY8L1llYXI+PFJl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BcmlhczwvQXV0aG9yPjxZZWFyPjIwMDY8L1llYXI+PFJl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4" w:tooltip="Arias, 2006 #1521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4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287F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7DD4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1145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5E06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F0CB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68F08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A109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BD6F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26E3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BEFF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0D1E8BEC" w14:textId="77777777" w:rsidTr="00B51430">
        <w:trPr>
          <w:trHeight w:val="24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3AAA7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ltiparmak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BbHRpcGFybWFrPC9BdXRob3I+PFllYXI+MjAxNjwvWWVh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BbHRpcGFybWFrPC9BdXRob3I+PFllYXI+MjAxNjwvWWVh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5" w:tooltip="Altiparmak, 2016 #1522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5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67E8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164F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B936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396C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D77B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66C58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71CC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6AEB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A9A5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F19D2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802BA2" w:rsidRPr="00F455CE" w14:paraId="2181E73E" w14:textId="77777777" w:rsidTr="00B51430">
        <w:trPr>
          <w:trHeight w:val="47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EA8F4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Balci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CYWxjaTwvQXV0aG9yPjxZZWFyPjIwMTI8L1llYXI+PFJl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CYWxjaTwvQXV0aG9yPjxZZWFyPjIwMTI8L1llYXI+PFJl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6" w:tooltip="Balci, 2012 #1523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6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88BAD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74AE96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A7A3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0FAC5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53FC1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BFBAB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F290C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A840D0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CB396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6666C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7BDFAB3D" w14:textId="77777777" w:rsidTr="00B51430">
        <w:trPr>
          <w:trHeight w:val="264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0EE2C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avil</w:t>
            </w:r>
            <w:proofErr w:type="spellEnd"/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UYXZpbDwvQXV0aG9yPjxZZWFyPjIwMDc8L1llYXI+PFJl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UYXZpbDwvQXV0aG9yPjxZZWFyPjIwMDc8L1llYXI+PFJl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7" w:tooltip="Tavil, 2007 #1524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7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DCDC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B0855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B6697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B942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FB28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193E8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3E61A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F3D7A" w14:textId="77777777" w:rsidR="00802BA2" w:rsidRPr="00F455CE" w:rsidRDefault="00802BA2" w:rsidP="00B5143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6367B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4D943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802BA2" w:rsidRPr="00F455CE" w14:paraId="5DC3C196" w14:textId="77777777" w:rsidTr="00B51430">
        <w:trPr>
          <w:trHeight w:val="199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9437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Otto et al.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PdHRvPC9BdXRob3I+PFllYXI+MjAwNzwvWWVhcj48UmVj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PdHRvPC9BdXRob3I+PFllYXI+MjAwNzwvWWVhcj48UmVj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</w:fldData>
              </w:fldCha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separate"/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hyperlink w:anchor="_ENREF_28" w:tooltip="Otto, 2007 #1525" w:history="1">
              <w:r w:rsidRPr="00F455CE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  <w:vertAlign w:val="superscript"/>
                  <w:lang w:bidi="ar"/>
                </w:rPr>
                <w:t>28</w:t>
              </w:r>
            </w:hyperlink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CF854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F83C8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F84A0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F901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6C0E1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261D6" w14:textId="77777777" w:rsidR="00802BA2" w:rsidRPr="00F455CE" w:rsidRDefault="00802BA2" w:rsidP="00B51430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0305F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CA059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06F7E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455C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203AD" w14:textId="77777777" w:rsidR="00802BA2" w:rsidRPr="00F455CE" w:rsidRDefault="00802BA2" w:rsidP="00B5143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F455C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</w:tbl>
    <w:p w14:paraId="39E68B1B" w14:textId="77777777" w:rsidR="00802BA2" w:rsidRPr="00F455CE" w:rsidRDefault="00802BA2" w:rsidP="00802BA2"/>
    <w:p w14:paraId="5C736F10" w14:textId="77777777" w:rsidR="00802BA2" w:rsidRPr="00802BA2" w:rsidRDefault="00802BA2" w:rsidP="00802BA2"/>
    <w:sectPr w:rsidR="00802BA2" w:rsidRPr="00802B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C2868E" w14:textId="77777777" w:rsidR="001D42C3" w:rsidRDefault="001D42C3" w:rsidP="00B15B18">
      <w:r>
        <w:separator/>
      </w:r>
    </w:p>
  </w:endnote>
  <w:endnote w:type="continuationSeparator" w:id="0">
    <w:p w14:paraId="555D9970" w14:textId="77777777" w:rsidR="001D42C3" w:rsidRDefault="001D42C3" w:rsidP="00B15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399F09" w14:textId="77777777" w:rsidR="001D42C3" w:rsidRDefault="001D42C3" w:rsidP="00B15B18">
      <w:r>
        <w:separator/>
      </w:r>
    </w:p>
  </w:footnote>
  <w:footnote w:type="continuationSeparator" w:id="0">
    <w:p w14:paraId="69E1E585" w14:textId="77777777" w:rsidR="001D42C3" w:rsidRDefault="001D42C3" w:rsidP="00B15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922D11"/>
    <w:rsid w:val="000B1233"/>
    <w:rsid w:val="001D42C3"/>
    <w:rsid w:val="0023388A"/>
    <w:rsid w:val="00302B49"/>
    <w:rsid w:val="00413D15"/>
    <w:rsid w:val="004C351D"/>
    <w:rsid w:val="005A6429"/>
    <w:rsid w:val="00682A08"/>
    <w:rsid w:val="006D4A90"/>
    <w:rsid w:val="007E09AB"/>
    <w:rsid w:val="00802BA2"/>
    <w:rsid w:val="00883592"/>
    <w:rsid w:val="00894E51"/>
    <w:rsid w:val="009520F6"/>
    <w:rsid w:val="009C3A23"/>
    <w:rsid w:val="00B15B18"/>
    <w:rsid w:val="00C32368"/>
    <w:rsid w:val="00D85293"/>
    <w:rsid w:val="00DA1963"/>
    <w:rsid w:val="00DA7A5C"/>
    <w:rsid w:val="00E801FB"/>
    <w:rsid w:val="00E866D5"/>
    <w:rsid w:val="00F455CE"/>
    <w:rsid w:val="00F912B9"/>
    <w:rsid w:val="2492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4275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B15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rsid w:val="00B15B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15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rsid w:val="00B15B1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1945</Words>
  <Characters>11089</Characters>
  <Application>Microsoft Macintosh Word</Application>
  <DocSecurity>0</DocSecurity>
  <Lines>92</Lines>
  <Paragraphs>26</Paragraphs>
  <ScaleCrop>false</ScaleCrop>
  <Company>mh</Company>
  <LinksUpToDate>false</LinksUpToDate>
  <CharactersWithSpaces>13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uladuo狗狗</dc:creator>
  <cp:lastModifiedBy>Microsoft Office 用户</cp:lastModifiedBy>
  <cp:revision>15</cp:revision>
  <dcterms:created xsi:type="dcterms:W3CDTF">2018-07-16T06:08:00Z</dcterms:created>
  <dcterms:modified xsi:type="dcterms:W3CDTF">2018-12-2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